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077" w:rsidRDefault="0047227C">
      <w:pP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Table S4</w:t>
      </w:r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.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The</w:t>
      </w:r>
      <w:proofErr w:type="spellEnd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positions</w:t>
      </w:r>
      <w:proofErr w:type="spellEnd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and</w:t>
      </w:r>
      <w:proofErr w:type="spellEnd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size</w:t>
      </w:r>
      <w:proofErr w:type="spellEnd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of</w:t>
      </w:r>
      <w:proofErr w:type="spellEnd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rDNA</w:t>
      </w:r>
      <w:proofErr w:type="spellEnd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subregions</w:t>
      </w:r>
      <w:proofErr w:type="spellEnd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in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assembled</w:t>
      </w:r>
      <w:proofErr w:type="spellEnd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rDNA</w:t>
      </w:r>
      <w:proofErr w:type="spellEnd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380C20" w:rsidRPr="00380C20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units</w:t>
      </w:r>
      <w:proofErr w:type="spellEnd"/>
    </w:p>
    <w:tbl>
      <w:tblPr>
        <w:tblW w:w="594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656"/>
        <w:gridCol w:w="1356"/>
        <w:gridCol w:w="976"/>
        <w:gridCol w:w="976"/>
        <w:gridCol w:w="976"/>
      </w:tblGrid>
      <w:tr w:rsidR="007942F0" w:rsidRPr="007942F0" w:rsidTr="007942F0">
        <w:trPr>
          <w:trHeight w:val="330"/>
        </w:trPr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species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region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Start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End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Length</w:t>
            </w:r>
            <w:proofErr w:type="spellEnd"/>
          </w:p>
        </w:tc>
      </w:tr>
      <w:tr w:rsidR="007942F0" w:rsidRPr="007942F0" w:rsidTr="007942F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P. </w:t>
            </w: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formosum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gram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ETS(</w:t>
            </w: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artial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9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900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18S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9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7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814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IT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7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2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530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5.8 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2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4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57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ITS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4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6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90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26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6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68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187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IG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68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73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476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5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73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74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20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IGS2(</w:t>
            </w: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artial</w:t>
            </w:r>
            <w:proofErr w:type="spellEnd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7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9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570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Whole</w:t>
            </w:r>
            <w:proofErr w:type="spellEnd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</w:t>
            </w:r>
            <w:r w:rsidR="00CF1FD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o</w:t>
            </w: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nti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9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9044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D. </w:t>
            </w: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scoparium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gram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ETS(</w:t>
            </w: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artial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22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18S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0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825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IT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8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3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64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5.8 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3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4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57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ITS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4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8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34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26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28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61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392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IG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61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65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78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5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65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66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20</w:t>
            </w:r>
          </w:p>
        </w:tc>
      </w:tr>
      <w:tr w:rsidR="007942F0" w:rsidRPr="007942F0" w:rsidTr="007942F0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IGS2(</w:t>
            </w: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artial</w:t>
            </w:r>
            <w:proofErr w:type="spellEnd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66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7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311</w:t>
            </w:r>
          </w:p>
        </w:tc>
      </w:tr>
      <w:tr w:rsidR="007942F0" w:rsidRPr="007942F0" w:rsidTr="007942F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Whole</w:t>
            </w:r>
            <w:proofErr w:type="spellEnd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</w:t>
            </w:r>
            <w:r w:rsidR="00CF1FD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o</w:t>
            </w:r>
            <w:r w:rsidRPr="007942F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nti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70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F0" w:rsidRPr="007942F0" w:rsidRDefault="007942F0" w:rsidP="007942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942F0">
              <w:rPr>
                <w:rFonts w:ascii="Calibri" w:eastAsia="Times New Roman" w:hAnsi="Calibri" w:cs="Times New Roman"/>
                <w:color w:val="000000"/>
                <w:lang w:eastAsia="cs-CZ"/>
              </w:rPr>
              <w:t>7003</w:t>
            </w:r>
          </w:p>
        </w:tc>
      </w:tr>
    </w:tbl>
    <w:p w:rsidR="007942F0" w:rsidRDefault="007942F0">
      <w:pP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</w:pPr>
    </w:p>
    <w:p w:rsidR="007942F0" w:rsidRDefault="007942F0">
      <w:pP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</w:pPr>
    </w:p>
    <w:p w:rsidR="007942F0" w:rsidRDefault="007942F0">
      <w:pP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</w:pPr>
    </w:p>
    <w:p w:rsidR="007942F0" w:rsidRDefault="007942F0">
      <w:pP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</w:pPr>
    </w:p>
    <w:p w:rsidR="007942F0" w:rsidRDefault="007942F0">
      <w:pP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</w:pPr>
    </w:p>
    <w:p w:rsidR="007942F0" w:rsidRDefault="007942F0">
      <w:pP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</w:pPr>
    </w:p>
    <w:p w:rsidR="007942F0" w:rsidRDefault="007942F0">
      <w:pP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</w:pPr>
    </w:p>
    <w:p w:rsidR="007942F0" w:rsidRPr="00380C20" w:rsidRDefault="007942F0">
      <w:pPr>
        <w:rPr>
          <w:sz w:val="24"/>
          <w:szCs w:val="24"/>
        </w:rPr>
      </w:pPr>
    </w:p>
    <w:p w:rsidR="00380C20" w:rsidRDefault="00380C20" w:rsidP="004A617D"/>
    <w:sectPr w:rsidR="00380C20" w:rsidSect="00F54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E179BD"/>
    <w:rsid w:val="00067981"/>
    <w:rsid w:val="00242B34"/>
    <w:rsid w:val="00335D6A"/>
    <w:rsid w:val="00380C20"/>
    <w:rsid w:val="003C0C36"/>
    <w:rsid w:val="003F70C6"/>
    <w:rsid w:val="0040271E"/>
    <w:rsid w:val="0047227C"/>
    <w:rsid w:val="004A617D"/>
    <w:rsid w:val="004D2901"/>
    <w:rsid w:val="0050016F"/>
    <w:rsid w:val="00506614"/>
    <w:rsid w:val="005464CC"/>
    <w:rsid w:val="007942F0"/>
    <w:rsid w:val="007B5478"/>
    <w:rsid w:val="007C2C5D"/>
    <w:rsid w:val="007F6CFD"/>
    <w:rsid w:val="00813007"/>
    <w:rsid w:val="00866940"/>
    <w:rsid w:val="008A3814"/>
    <w:rsid w:val="008A66A7"/>
    <w:rsid w:val="008B6A15"/>
    <w:rsid w:val="00972540"/>
    <w:rsid w:val="009868F6"/>
    <w:rsid w:val="00A07D2B"/>
    <w:rsid w:val="00A5765C"/>
    <w:rsid w:val="00A93287"/>
    <w:rsid w:val="00AA2919"/>
    <w:rsid w:val="00B52D6F"/>
    <w:rsid w:val="00CF1FDD"/>
    <w:rsid w:val="00CF4610"/>
    <w:rsid w:val="00DE7606"/>
    <w:rsid w:val="00DF1A73"/>
    <w:rsid w:val="00E179BD"/>
    <w:rsid w:val="00E81249"/>
    <w:rsid w:val="00F54077"/>
    <w:rsid w:val="00F75C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06614"/>
    <w:rPr>
      <w:rFonts w:cs="Arial"/>
    </w:rPr>
  </w:style>
  <w:style w:type="paragraph" w:styleId="Nadpis1">
    <w:name w:val="heading 1"/>
    <w:basedOn w:val="Normln"/>
    <w:next w:val="Normln"/>
    <w:link w:val="Nadpis1Char"/>
    <w:uiPriority w:val="9"/>
    <w:qFormat/>
    <w:rsid w:val="00CF46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F46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F4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CF461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F46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dpis4Char">
    <w:name w:val="Nadpis 4 Char"/>
    <w:basedOn w:val="Standardnpsmoodstavce"/>
    <w:link w:val="Nadpis4"/>
    <w:uiPriority w:val="9"/>
    <w:rsid w:val="00CF461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mezer">
    <w:name w:val="No Spacing"/>
    <w:uiPriority w:val="1"/>
    <w:qFormat/>
    <w:rsid w:val="00CF4610"/>
    <w:pPr>
      <w:spacing w:after="0" w:line="240" w:lineRule="auto"/>
    </w:pPr>
    <w:rPr>
      <w:rFonts w:ascii="Arial" w:hAnsi="Arial" w:cs="Arial"/>
    </w:rPr>
  </w:style>
  <w:style w:type="table" w:customStyle="1" w:styleId="AK1">
    <w:name w:val="AK1"/>
    <w:basedOn w:val="Jednoduchtabulka1"/>
    <w:uiPriority w:val="99"/>
    <w:qFormat/>
    <w:rsid w:val="00813007"/>
    <w:pPr>
      <w:spacing w:after="0" w:line="240" w:lineRule="auto"/>
      <w:jc w:val="center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81300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6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86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rik</dc:creator>
  <cp:lastModifiedBy>kovarik</cp:lastModifiedBy>
  <cp:revision>10</cp:revision>
  <dcterms:created xsi:type="dcterms:W3CDTF">2019-02-06T11:28:00Z</dcterms:created>
  <dcterms:modified xsi:type="dcterms:W3CDTF">2019-05-29T06:34:00Z</dcterms:modified>
</cp:coreProperties>
</file>